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D2A" w:rsidRPr="00992F54" w:rsidRDefault="00D803A4" w:rsidP="009023E3">
      <w:pPr>
        <w:spacing w:line="240" w:lineRule="auto"/>
        <w:ind w:left="142" w:right="1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503D2A" w:rsidRPr="00675CB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03D2A" w:rsidRPr="00992F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503D2A">
        <w:rPr>
          <w:rFonts w:ascii="Times New Roman" w:hAnsi="Times New Roman" w:cs="Times New Roman"/>
          <w:sz w:val="24"/>
          <w:szCs w:val="24"/>
          <w:lang w:val="en-US"/>
        </w:rPr>
        <w:t xml:space="preserve">Effects and interactions of probiotic supplementation (control </w:t>
      </w:r>
      <w:r w:rsidR="003A44D5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="00503D2A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503D2A" w:rsidRPr="00503D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503D2A" w:rsidRPr="00503D2A">
        <w:rPr>
          <w:rFonts w:ascii="Times New Roman" w:hAnsi="Times New Roman" w:cs="Times New Roman"/>
          <w:i/>
          <w:sz w:val="24"/>
          <w:szCs w:val="24"/>
          <w:lang w:val="en-US"/>
        </w:rPr>
        <w:t>plantarum</w:t>
      </w:r>
      <w:proofErr w:type="spellEnd"/>
      <w:r w:rsidR="00503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1EB6">
        <w:rPr>
          <w:rFonts w:ascii="Times New Roman" w:hAnsi="Times New Roman" w:cs="Times New Roman"/>
          <w:sz w:val="24"/>
          <w:szCs w:val="24"/>
          <w:lang w:val="en-US"/>
        </w:rPr>
        <w:t xml:space="preserve">MP02 </w:t>
      </w:r>
      <w:r w:rsidR="00503D2A">
        <w:rPr>
          <w:rFonts w:ascii="Times New Roman" w:hAnsi="Times New Roman" w:cs="Times New Roman"/>
          <w:sz w:val="24"/>
          <w:szCs w:val="24"/>
          <w:lang w:val="en-US"/>
        </w:rPr>
        <w:t>group/</w:t>
      </w:r>
      <w:r w:rsidR="00503D2A" w:rsidRPr="00503D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503D2A" w:rsidRPr="00503D2A">
        <w:rPr>
          <w:rFonts w:ascii="Times New Roman" w:hAnsi="Times New Roman" w:cs="Times New Roman"/>
          <w:i/>
          <w:sz w:val="24"/>
          <w:szCs w:val="24"/>
          <w:lang w:val="en-US"/>
        </w:rPr>
        <w:t>rhamnosus</w:t>
      </w:r>
      <w:proofErr w:type="spellEnd"/>
      <w:r w:rsidR="00503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1EB6">
        <w:rPr>
          <w:rFonts w:ascii="Times New Roman" w:hAnsi="Times New Roman" w:cs="Times New Roman"/>
          <w:sz w:val="24"/>
          <w:szCs w:val="24"/>
          <w:lang w:val="en-US"/>
        </w:rPr>
        <w:t xml:space="preserve">MP01 </w:t>
      </w:r>
      <w:r w:rsidR="00503D2A">
        <w:rPr>
          <w:rFonts w:ascii="Times New Roman" w:hAnsi="Times New Roman" w:cs="Times New Roman"/>
          <w:sz w:val="24"/>
          <w:szCs w:val="24"/>
          <w:lang w:val="en-US"/>
        </w:rPr>
        <w:t>group) and sex on the w</w:t>
      </w:r>
      <w:r w:rsidR="00503D2A" w:rsidRPr="00992F54">
        <w:rPr>
          <w:rFonts w:ascii="Times New Roman" w:hAnsi="Times New Roman" w:cs="Times New Roman"/>
          <w:sz w:val="24"/>
          <w:szCs w:val="24"/>
          <w:lang w:val="en-US"/>
        </w:rPr>
        <w:t>eight</w:t>
      </w:r>
      <w:r w:rsidR="00503D2A">
        <w:rPr>
          <w:rFonts w:ascii="Times New Roman" w:hAnsi="Times New Roman" w:cs="Times New Roman"/>
          <w:sz w:val="24"/>
          <w:szCs w:val="24"/>
          <w:lang w:val="en-US"/>
        </w:rPr>
        <w:t xml:space="preserve"> gain</w:t>
      </w:r>
      <w:r w:rsidR="00503D2A" w:rsidRPr="00992F54">
        <w:rPr>
          <w:rFonts w:ascii="Times New Roman" w:hAnsi="Times New Roman" w:cs="Times New Roman"/>
          <w:sz w:val="24"/>
          <w:szCs w:val="24"/>
          <w:lang w:val="en-US"/>
        </w:rPr>
        <w:t xml:space="preserve"> (kg) of the</w:t>
      </w:r>
      <w:r w:rsidR="00503D2A">
        <w:rPr>
          <w:rFonts w:ascii="Times New Roman" w:hAnsi="Times New Roman" w:cs="Times New Roman"/>
          <w:sz w:val="24"/>
          <w:szCs w:val="24"/>
          <w:lang w:val="en-US"/>
        </w:rPr>
        <w:t xml:space="preserve"> participant</w:t>
      </w:r>
      <w:r w:rsidR="00503D2A" w:rsidRPr="00992F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5975">
        <w:rPr>
          <w:rFonts w:ascii="Times New Roman" w:hAnsi="Times New Roman" w:cs="Times New Roman"/>
          <w:sz w:val="24"/>
          <w:szCs w:val="24"/>
          <w:lang w:val="en-US"/>
        </w:rPr>
        <w:t>puppie</w:t>
      </w:r>
      <w:r w:rsidR="00503D2A" w:rsidRPr="00992F5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03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0B58">
        <w:rPr>
          <w:rFonts w:ascii="Times New Roman" w:hAnsi="Times New Roman" w:cs="Times New Roman"/>
          <w:sz w:val="24"/>
          <w:szCs w:val="24"/>
          <w:lang w:val="en-US"/>
        </w:rPr>
        <w:t xml:space="preserve">during the trial </w:t>
      </w:r>
      <w:r w:rsidR="00503D2A">
        <w:rPr>
          <w:rFonts w:ascii="Times New Roman" w:hAnsi="Times New Roman" w:cs="Times New Roman"/>
          <w:sz w:val="24"/>
          <w:szCs w:val="24"/>
          <w:lang w:val="en-US"/>
        </w:rPr>
        <w:t>as determined by two-way ANOVA tests.</w:t>
      </w:r>
      <w:proofErr w:type="gramEnd"/>
      <w:r w:rsidR="00503D2A" w:rsidRPr="00992F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080" w:type="dxa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10"/>
        <w:gridCol w:w="3544"/>
        <w:gridCol w:w="1134"/>
        <w:gridCol w:w="992"/>
      </w:tblGrid>
      <w:tr w:rsidR="008011DC" w:rsidRPr="008011DC" w:rsidTr="008045CC">
        <w:trPr>
          <w:trHeight w:val="397"/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8045CC" w:rsidRPr="00A7022A" w:rsidRDefault="008045CC" w:rsidP="00BE70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02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eed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8045CC" w:rsidRPr="00A7022A" w:rsidRDefault="008045CC" w:rsidP="008045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02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45CC" w:rsidRPr="00A7022A" w:rsidRDefault="008045CC" w:rsidP="00BE7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022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F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045CC" w:rsidRPr="00A7022A" w:rsidRDefault="008045CC" w:rsidP="00BE7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022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8011DC" w:rsidRPr="008011DC" w:rsidTr="0036613A">
        <w:trPr>
          <w:trHeight w:val="397"/>
          <w:jc w:val="center"/>
        </w:trPr>
        <w:tc>
          <w:tcPr>
            <w:tcW w:w="2410" w:type="dxa"/>
          </w:tcPr>
          <w:p w:rsidR="003A44D5" w:rsidRPr="00A7022A" w:rsidRDefault="003A44D5" w:rsidP="00BE70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A7022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German </w:t>
            </w:r>
            <w:r w:rsidR="00C15975" w:rsidRPr="00A7022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</w:t>
            </w:r>
            <w:r w:rsidRPr="00A7022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hepherd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iotic typ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44D5" w:rsidRPr="00A7022A" w:rsidRDefault="003A44D5" w:rsidP="00BE7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A44D5" w:rsidRPr="00A7022A" w:rsidRDefault="003A44D5" w:rsidP="00BE7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bookmarkStart w:id="0" w:name="_GoBack"/>
        <w:bookmarkEnd w:id="0"/>
      </w:tr>
      <w:tr w:rsidR="008011DC" w:rsidRPr="008011DC" w:rsidTr="008045CC">
        <w:trPr>
          <w:trHeight w:val="397"/>
          <w:jc w:val="center"/>
        </w:trPr>
        <w:tc>
          <w:tcPr>
            <w:tcW w:w="2410" w:type="dxa"/>
          </w:tcPr>
          <w:p w:rsidR="003A44D5" w:rsidRPr="00A7022A" w:rsidRDefault="003A44D5" w:rsidP="00BE70A8">
            <w:pPr>
              <w:autoSpaceDE w:val="0"/>
              <w:autoSpaceDN w:val="0"/>
              <w:adjustRightInd w:val="0"/>
              <w:spacing w:after="0"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134" w:type="dxa"/>
          </w:tcPr>
          <w:p w:rsidR="003A44D5" w:rsidRPr="00A7022A" w:rsidRDefault="003A44D5" w:rsidP="00BE70A8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5</w:t>
            </w:r>
          </w:p>
        </w:tc>
        <w:tc>
          <w:tcPr>
            <w:tcW w:w="992" w:type="dxa"/>
          </w:tcPr>
          <w:p w:rsidR="003A44D5" w:rsidRPr="00A7022A" w:rsidRDefault="003A44D5" w:rsidP="00BE7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8011DC" w:rsidRPr="008011DC" w:rsidTr="006B0707">
        <w:trPr>
          <w:trHeight w:val="397"/>
          <w:jc w:val="center"/>
        </w:trPr>
        <w:tc>
          <w:tcPr>
            <w:tcW w:w="2410" w:type="dxa"/>
          </w:tcPr>
          <w:p w:rsidR="003A44D5" w:rsidRPr="00A7022A" w:rsidRDefault="003A44D5" w:rsidP="00BE70A8">
            <w:pPr>
              <w:autoSpaceDE w:val="0"/>
              <w:autoSpaceDN w:val="0"/>
              <w:adjustRightInd w:val="0"/>
              <w:spacing w:after="0"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iotic type × S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44D5" w:rsidRPr="00A7022A" w:rsidRDefault="003A44D5" w:rsidP="00BE70A8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A44D5" w:rsidRPr="00A7022A" w:rsidRDefault="003A44D5" w:rsidP="00BE70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  <w:r w:rsidRPr="00A702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011DC" w:rsidRPr="008011DC" w:rsidTr="0036613A">
        <w:trPr>
          <w:trHeight w:val="397"/>
          <w:jc w:val="center"/>
        </w:trPr>
        <w:tc>
          <w:tcPr>
            <w:tcW w:w="2410" w:type="dxa"/>
          </w:tcPr>
          <w:p w:rsidR="003A44D5" w:rsidRPr="00A7022A" w:rsidRDefault="003A44D5" w:rsidP="00C159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22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orkshire 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022A">
              <w:rPr>
                <w:rFonts w:ascii="Times New Roman" w:hAnsi="Times New Roman" w:cs="Times New Roman"/>
                <w:sz w:val="24"/>
                <w:szCs w:val="24"/>
              </w:rPr>
              <w:t>Probiotic</w:t>
            </w:r>
            <w:proofErr w:type="spellEnd"/>
            <w:r w:rsidRPr="00A702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022A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8011DC" w:rsidRPr="008011DC" w:rsidTr="003A44D5">
        <w:trPr>
          <w:trHeight w:val="397"/>
          <w:jc w:val="center"/>
        </w:trPr>
        <w:tc>
          <w:tcPr>
            <w:tcW w:w="2410" w:type="dxa"/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544" w:type="dxa"/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34" w:type="dxa"/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</w:rPr>
              <w:t>55.06</w:t>
            </w:r>
          </w:p>
        </w:tc>
        <w:tc>
          <w:tcPr>
            <w:tcW w:w="992" w:type="dxa"/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011DC" w:rsidRPr="008011DC" w:rsidTr="003A44D5">
        <w:trPr>
          <w:trHeight w:val="397"/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022A">
              <w:rPr>
                <w:rFonts w:ascii="Times New Roman" w:hAnsi="Times New Roman" w:cs="Times New Roman"/>
                <w:sz w:val="24"/>
                <w:szCs w:val="24"/>
              </w:rPr>
              <w:t>Probiotic</w:t>
            </w:r>
            <w:proofErr w:type="spellEnd"/>
            <w:r w:rsidRPr="00A702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022A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A7022A">
              <w:rPr>
                <w:rFonts w:ascii="Times New Roman" w:hAnsi="Times New Roman" w:cs="Times New Roman"/>
                <w:sz w:val="24"/>
                <w:szCs w:val="24"/>
              </w:rPr>
              <w:t xml:space="preserve"> × S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ind w:right="2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A44D5" w:rsidRPr="00A7022A" w:rsidRDefault="003A44D5" w:rsidP="008045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22A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</w:tbl>
    <w:p w:rsidR="00503B63" w:rsidRDefault="00503B63" w:rsidP="008B36C4">
      <w:pPr>
        <w:rPr>
          <w:lang w:val="en-US"/>
        </w:rPr>
      </w:pPr>
    </w:p>
    <w:sectPr w:rsidR="00503B63" w:rsidSect="009023E3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O">
    <w15:presenceInfo w15:providerId="None" w15:userId="LE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D2A"/>
    <w:rsid w:val="00127207"/>
    <w:rsid w:val="00381EB6"/>
    <w:rsid w:val="003A44D5"/>
    <w:rsid w:val="004876EA"/>
    <w:rsid w:val="00503B63"/>
    <w:rsid w:val="00503D2A"/>
    <w:rsid w:val="00557774"/>
    <w:rsid w:val="006B0707"/>
    <w:rsid w:val="008011DC"/>
    <w:rsid w:val="008045CC"/>
    <w:rsid w:val="00844E01"/>
    <w:rsid w:val="008B36C4"/>
    <w:rsid w:val="008E5BD6"/>
    <w:rsid w:val="009023E3"/>
    <w:rsid w:val="00A7022A"/>
    <w:rsid w:val="00B70B58"/>
    <w:rsid w:val="00C15975"/>
    <w:rsid w:val="00D803A4"/>
    <w:rsid w:val="00DD4675"/>
    <w:rsid w:val="00EE64EF"/>
    <w:rsid w:val="00EE7308"/>
    <w:rsid w:val="00F3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B07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B0707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3A44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B07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B0707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3A4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es</dc:creator>
  <cp:keywords/>
  <dc:description/>
  <cp:lastModifiedBy>manucruz_2006@hotmail.com</cp:lastModifiedBy>
  <cp:revision>3</cp:revision>
  <cp:lastPrinted>2018-09-13T16:54:00Z</cp:lastPrinted>
  <dcterms:created xsi:type="dcterms:W3CDTF">2018-12-06T19:37:00Z</dcterms:created>
  <dcterms:modified xsi:type="dcterms:W3CDTF">2018-12-06T21:52:00Z</dcterms:modified>
</cp:coreProperties>
</file>